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A37" w:rsidRDefault="002D3E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444A7E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="00207168">
        <w:rPr>
          <w:rFonts w:ascii="Times New Roman" w:hAnsi="Times New Roman" w:cs="Times New Roman"/>
          <w:sz w:val="24"/>
          <w:szCs w:val="24"/>
        </w:rPr>
        <w:t xml:space="preserve">. </w:t>
      </w:r>
      <w:r w:rsidR="00152329">
        <w:rPr>
          <w:rFonts w:ascii="Times New Roman" w:hAnsi="Times New Roman" w:cs="Times New Roman"/>
          <w:sz w:val="24"/>
          <w:szCs w:val="24"/>
        </w:rPr>
        <w:t xml:space="preserve">The </w:t>
      </w:r>
      <w:r w:rsidR="00613509">
        <w:rPr>
          <w:rFonts w:ascii="Times New Roman" w:hAnsi="Times New Roman" w:cs="Times New Roman"/>
          <w:sz w:val="24"/>
          <w:szCs w:val="24"/>
        </w:rPr>
        <w:t xml:space="preserve">details of </w:t>
      </w:r>
      <w:r w:rsidR="00152329">
        <w:rPr>
          <w:rFonts w:ascii="Times New Roman" w:hAnsi="Times New Roman" w:cs="Times New Roman"/>
          <w:sz w:val="24"/>
          <w:szCs w:val="24"/>
        </w:rPr>
        <w:t>patient</w:t>
      </w:r>
      <w:r w:rsidR="00D52A00" w:rsidRPr="00207168">
        <w:rPr>
          <w:rFonts w:ascii="Times New Roman" w:hAnsi="Times New Roman" w:cs="Times New Roman"/>
          <w:sz w:val="24"/>
          <w:szCs w:val="24"/>
        </w:rPr>
        <w:t>s included in the serum analysis</w:t>
      </w:r>
      <w:r w:rsidR="00C349F6">
        <w:rPr>
          <w:rFonts w:ascii="Times New Roman" w:hAnsi="Times New Roman" w:cs="Times New Roman"/>
          <w:sz w:val="24"/>
          <w:szCs w:val="24"/>
        </w:rPr>
        <w:t>.</w:t>
      </w:r>
    </w:p>
    <w:p w:rsidR="002D3E2D" w:rsidRPr="00207168" w:rsidRDefault="002D3E2D">
      <w:pPr>
        <w:rPr>
          <w:rFonts w:ascii="Times New Roman" w:hAnsi="Times New Roman" w:cs="Times New Roman"/>
          <w:sz w:val="24"/>
          <w:szCs w:val="24"/>
        </w:rPr>
      </w:pPr>
    </w:p>
    <w:p w:rsidR="00D52A00" w:rsidRDefault="00D52A00"/>
    <w:tbl>
      <w:tblPr>
        <w:tblStyle w:val="a7"/>
        <w:tblW w:w="10774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65"/>
        <w:gridCol w:w="1340"/>
        <w:gridCol w:w="1418"/>
        <w:gridCol w:w="1275"/>
        <w:gridCol w:w="1565"/>
        <w:gridCol w:w="1275"/>
        <w:gridCol w:w="142"/>
        <w:gridCol w:w="1418"/>
      </w:tblGrid>
      <w:tr w:rsidR="00C207F9" w:rsidTr="00152329">
        <w:tc>
          <w:tcPr>
            <w:tcW w:w="2341" w:type="dxa"/>
            <w:gridSpan w:val="2"/>
            <w:tcBorders>
              <w:bottom w:val="single" w:sz="12" w:space="0" w:color="auto"/>
            </w:tcBorders>
          </w:tcPr>
          <w:p w:rsidR="00C207F9" w:rsidRDefault="00C207F9" w:rsidP="00FF5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      </w:t>
            </w:r>
            <w:r w:rsidRPr="002A16C3">
              <w:rPr>
                <w:rFonts w:ascii="Times New Roman" w:hAnsi="Times New Roman" w:cs="Times New Roman"/>
                <w:b/>
              </w:rPr>
              <w:t xml:space="preserve">Number of </w:t>
            </w:r>
          </w:p>
          <w:p w:rsidR="00C207F9" w:rsidRPr="002A16C3" w:rsidRDefault="00C207F9" w:rsidP="00FF5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       </w:t>
            </w:r>
            <w:r w:rsidRPr="002A16C3">
              <w:rPr>
                <w:rFonts w:ascii="Times New Roman" w:hAnsi="Times New Roman" w:cs="Times New Roman"/>
                <w:b/>
              </w:rPr>
              <w:t>samples</w:t>
            </w:r>
          </w:p>
        </w:tc>
        <w:tc>
          <w:tcPr>
            <w:tcW w:w="1340" w:type="dxa"/>
            <w:tcBorders>
              <w:bottom w:val="single" w:sz="12" w:space="0" w:color="auto"/>
            </w:tcBorders>
          </w:tcPr>
          <w:p w:rsidR="00C207F9" w:rsidRPr="002A16C3" w:rsidRDefault="00C207F9" w:rsidP="00FF5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16C3">
              <w:rPr>
                <w:rFonts w:ascii="Times New Roman" w:hAnsi="Times New Roman" w:cs="Times New Roman"/>
                <w:b/>
              </w:rPr>
              <w:t>Age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  <w:p w:rsidR="00C207F9" w:rsidRPr="002A16C3" w:rsidRDefault="00C207F9" w:rsidP="00FF5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16C3">
              <w:rPr>
                <w:rFonts w:ascii="Times New Roman" w:hAnsi="Times New Roman" w:cs="Times New Roman"/>
                <w:b/>
              </w:rPr>
              <w:t>(Year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C207F9" w:rsidRPr="002A16C3" w:rsidRDefault="00C207F9" w:rsidP="00FF5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16C3">
              <w:rPr>
                <w:rFonts w:ascii="Times New Roman" w:hAnsi="Times New Roman" w:cs="Times New Roman" w:hint="eastAsia"/>
                <w:b/>
              </w:rPr>
              <w:t>BMI</w:t>
            </w:r>
          </w:p>
          <w:p w:rsidR="00C207F9" w:rsidRPr="002A16C3" w:rsidRDefault="00C207F9" w:rsidP="00FF5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16C3">
              <w:rPr>
                <w:rFonts w:ascii="Times New Roman" w:hAnsi="Times New Roman" w:cs="Times New Roman"/>
                <w:b/>
              </w:rPr>
              <w:t>(Kg</w:t>
            </w:r>
            <w:r w:rsidRPr="002A16C3">
              <w:rPr>
                <w:rFonts w:ascii="Times New Roman" w:hAnsi="Times New Roman" w:cs="Times New Roman" w:hint="eastAsia"/>
                <w:b/>
              </w:rPr>
              <w:t>/</w:t>
            </w:r>
            <w:r w:rsidRPr="002A16C3">
              <w:rPr>
                <w:rFonts w:ascii="Times New Roman" w:hAnsi="Times New Roman" w:cs="Times New Roman"/>
                <w:b/>
              </w:rPr>
              <w:t>m2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C207F9" w:rsidRPr="002A16C3" w:rsidRDefault="00C207F9" w:rsidP="00FF5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16C3">
              <w:rPr>
                <w:rFonts w:ascii="Times New Roman" w:hAnsi="Times New Roman" w:cs="Times New Roman"/>
                <w:b/>
              </w:rPr>
              <w:t>CRP</w:t>
            </w:r>
            <w:bookmarkStart w:id="1" w:name="OLE_LINK1"/>
            <w:r w:rsidR="00B944DB">
              <w:rPr>
                <w:rFonts w:ascii="Times New Roman" w:hAnsi="Times New Roman" w:cs="Times New Roman"/>
                <w:b/>
              </w:rPr>
              <w:t>*</w:t>
            </w:r>
            <w:bookmarkEnd w:id="1"/>
          </w:p>
          <w:p w:rsidR="00C207F9" w:rsidRPr="002A16C3" w:rsidRDefault="00C207F9" w:rsidP="00FF5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16C3">
              <w:rPr>
                <w:rFonts w:ascii="Times New Roman" w:hAnsi="Times New Roman" w:cs="Times New Roman"/>
                <w:b/>
              </w:rPr>
              <w:t>(mg/L)</w:t>
            </w:r>
          </w:p>
        </w:tc>
        <w:tc>
          <w:tcPr>
            <w:tcW w:w="1565" w:type="dxa"/>
            <w:tcBorders>
              <w:bottom w:val="single" w:sz="12" w:space="0" w:color="auto"/>
            </w:tcBorders>
          </w:tcPr>
          <w:p w:rsidR="00C207F9" w:rsidRPr="002A16C3" w:rsidRDefault="00DE688A" w:rsidP="00FF5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me since diagnosis</w:t>
            </w:r>
            <w:r w:rsidR="000A6814">
              <w:rPr>
                <w:rFonts w:ascii="Times New Roman" w:hAnsi="Times New Roman" w:cs="Times New Roman"/>
                <w:b/>
              </w:rPr>
              <w:t>*</w:t>
            </w:r>
          </w:p>
          <w:p w:rsidR="00C207F9" w:rsidRPr="002A16C3" w:rsidRDefault="000A6814" w:rsidP="00DE688A">
            <w:pPr>
              <w:spacing w:line="360" w:lineRule="auto"/>
              <w:ind w:firstLineChars="150" w:firstLine="316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m</w:t>
            </w:r>
            <w:r>
              <w:rPr>
                <w:rFonts w:ascii="Times New Roman" w:hAnsi="Times New Roman" w:cs="Times New Roman" w:hint="eastAsia"/>
                <w:b/>
              </w:rPr>
              <w:t>onth</w:t>
            </w:r>
            <w:r w:rsidR="00C207F9" w:rsidRPr="002A16C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</w:tcPr>
          <w:p w:rsidR="00C207F9" w:rsidRDefault="00C207F9" w:rsidP="00FF5E6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A16C3">
              <w:rPr>
                <w:rFonts w:ascii="Times New Roman" w:hAnsi="Times New Roman" w:cs="Times New Roman" w:hint="eastAsia"/>
                <w:b/>
              </w:rPr>
              <w:t>WOMAC</w:t>
            </w:r>
          </w:p>
          <w:p w:rsidR="00C207F9" w:rsidRPr="002A16C3" w:rsidRDefault="00DA60CF" w:rsidP="00FF5E6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C207F9">
              <w:rPr>
                <w:rFonts w:ascii="Times New Roman" w:hAnsi="Times New Roman" w:cs="Times New Roman"/>
                <w:b/>
              </w:rPr>
              <w:t>score</w:t>
            </w:r>
            <w:r w:rsidR="00C207F9" w:rsidRPr="002A16C3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C207F9" w:rsidRPr="002A16C3" w:rsidRDefault="00C207F9" w:rsidP="00FF5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K-L </w:t>
            </w:r>
            <w:r w:rsidR="00B4083B"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grades</w:t>
            </w:r>
            <w:r w:rsidRPr="002A16C3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2A16C3" w:rsidTr="00152329"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856C99" w:rsidRPr="00631364" w:rsidRDefault="00C207F9" w:rsidP="00FF5E68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n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  <w:r w:rsidR="00856C99" w:rsidRPr="00631364">
              <w:rPr>
                <w:rFonts w:ascii="Times New Roman" w:hAnsi="Times New Roman" w:cs="Times New Roman"/>
                <w:b/>
                <w:szCs w:val="21"/>
              </w:rPr>
              <w:t>OA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</w:tcBorders>
          </w:tcPr>
          <w:p w:rsidR="00856C99" w:rsidRPr="00631364" w:rsidRDefault="001C59E6" w:rsidP="00FF5E68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8</w:t>
            </w:r>
          </w:p>
        </w:tc>
        <w:tc>
          <w:tcPr>
            <w:tcW w:w="1340" w:type="dxa"/>
            <w:tcBorders>
              <w:top w:val="single" w:sz="12" w:space="0" w:color="auto"/>
              <w:bottom w:val="nil"/>
            </w:tcBorders>
          </w:tcPr>
          <w:p w:rsidR="00856C99" w:rsidRPr="00631364" w:rsidRDefault="001C59E6" w:rsidP="00FF5E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38.28</w:t>
            </w:r>
            <w:r w:rsidR="00DE688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856C99" w:rsidRPr="00631364">
              <w:rPr>
                <w:rFonts w:ascii="Times New Roman" w:hAnsi="Times New Roman" w:cs="Times New Roman"/>
                <w:b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b/>
                <w:szCs w:val="21"/>
              </w:rPr>
              <w:t>3.55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856C99" w:rsidRPr="00631364" w:rsidRDefault="00B359BA" w:rsidP="00FF5E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6</w:t>
            </w:r>
            <w:r w:rsidR="00856C99" w:rsidRPr="00631364">
              <w:rPr>
                <w:rFonts w:ascii="Times New Roman" w:hAnsi="Times New Roman" w:cs="Times New Roman"/>
                <w:b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46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± 0.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90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856C99" w:rsidRPr="00631364" w:rsidRDefault="00B944DB" w:rsidP="00FF5E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52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95</w:t>
            </w:r>
          </w:p>
        </w:tc>
        <w:tc>
          <w:tcPr>
            <w:tcW w:w="1565" w:type="dxa"/>
            <w:tcBorders>
              <w:top w:val="single" w:sz="12" w:space="0" w:color="auto"/>
              <w:bottom w:val="nil"/>
            </w:tcBorders>
          </w:tcPr>
          <w:p w:rsidR="00856C99" w:rsidRPr="00631364" w:rsidRDefault="000A6814" w:rsidP="00FF5E68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3.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="00DE688A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="00856C99" w:rsidRPr="00631364">
              <w:rPr>
                <w:rFonts w:ascii="Times New Roman" w:hAnsi="Times New Roman" w:cs="Times New Roman"/>
                <w:b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 w:rsidR="00856C99" w:rsidRPr="00631364">
              <w:rPr>
                <w:rFonts w:ascii="Times New Roman" w:hAnsi="Times New Roman" w:cs="Times New Roman"/>
                <w:b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57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856C99" w:rsidRPr="00631364" w:rsidRDefault="00AE5385" w:rsidP="00FF5E68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7.78</w:t>
            </w:r>
            <w:r w:rsidR="00856C99" w:rsidRPr="00631364">
              <w:rPr>
                <w:rFonts w:ascii="Times New Roman" w:hAnsi="Times New Roman" w:cs="Times New Roman"/>
                <w:b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3.8</w:t>
            </w:r>
            <w:r w:rsidR="00856C99" w:rsidRPr="00631364"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nil"/>
            </w:tcBorders>
          </w:tcPr>
          <w:p w:rsidR="00856C99" w:rsidRPr="00631364" w:rsidRDefault="00D43B4C" w:rsidP="00DE688A">
            <w:pPr>
              <w:widowControl/>
              <w:spacing w:line="480" w:lineRule="auto"/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94</w:t>
            </w:r>
            <w:r w:rsidR="00856C99" w:rsidRPr="00631364">
              <w:rPr>
                <w:rFonts w:ascii="Times New Roman" w:hAnsi="Times New Roman" w:cs="Times New Roman"/>
                <w:b/>
                <w:szCs w:val="21"/>
              </w:rPr>
              <w:t xml:space="preserve"> ± </w:t>
            </w:r>
            <w:r w:rsidR="00856C99" w:rsidRPr="00631364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="00856C99" w:rsidRPr="00631364">
              <w:rPr>
                <w:rFonts w:ascii="Times New Roman" w:hAnsi="Times New Roman" w:cs="Times New Roman"/>
                <w:b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9</w:t>
            </w:r>
          </w:p>
        </w:tc>
      </w:tr>
      <w:tr w:rsidR="002A16C3" w:rsidTr="00152329">
        <w:trPr>
          <w:trHeight w:val="215"/>
        </w:trPr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856C99" w:rsidRPr="00631364" w:rsidRDefault="00856C99" w:rsidP="00FF5E68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631364">
              <w:rPr>
                <w:rFonts w:ascii="Times New Roman" w:hAnsi="Times New Roman" w:cs="Times New Roman"/>
                <w:b/>
                <w:szCs w:val="21"/>
              </w:rPr>
              <w:t>OA</w:t>
            </w:r>
          </w:p>
        </w:tc>
        <w:tc>
          <w:tcPr>
            <w:tcW w:w="1065" w:type="dxa"/>
            <w:tcBorders>
              <w:top w:val="nil"/>
              <w:bottom w:val="single" w:sz="12" w:space="0" w:color="auto"/>
            </w:tcBorders>
          </w:tcPr>
          <w:p w:rsidR="00856C99" w:rsidRPr="00631364" w:rsidRDefault="001C59E6" w:rsidP="00FF5E68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32</w:t>
            </w:r>
          </w:p>
        </w:tc>
        <w:tc>
          <w:tcPr>
            <w:tcW w:w="1340" w:type="dxa"/>
            <w:tcBorders>
              <w:top w:val="nil"/>
              <w:bottom w:val="single" w:sz="12" w:space="0" w:color="auto"/>
            </w:tcBorders>
          </w:tcPr>
          <w:p w:rsidR="00856C99" w:rsidRPr="00631364" w:rsidRDefault="00856C99" w:rsidP="00FF5E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31364">
              <w:rPr>
                <w:rFonts w:ascii="Times New Roman" w:hAnsi="Times New Roman" w:cs="Times New Roman"/>
                <w:b/>
                <w:szCs w:val="21"/>
              </w:rPr>
              <w:t>68.</w:t>
            </w:r>
            <w:r w:rsidR="001C59E6">
              <w:rPr>
                <w:rFonts w:ascii="Times New Roman" w:hAnsi="Times New Roman" w:cs="Times New Roman"/>
                <w:b/>
                <w:szCs w:val="21"/>
              </w:rPr>
              <w:t>16 ± 1.0</w:t>
            </w:r>
            <w:r w:rsidRPr="00631364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856C99" w:rsidRPr="00631364" w:rsidRDefault="00856C99" w:rsidP="00FF5E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31364">
              <w:rPr>
                <w:rFonts w:ascii="Times New Roman" w:hAnsi="Times New Roman" w:cs="Times New Roman" w:hint="eastAsia"/>
                <w:b/>
                <w:szCs w:val="21"/>
              </w:rPr>
              <w:t>27</w:t>
            </w:r>
            <w:r w:rsidRPr="0063136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B359BA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 w:rsidRPr="00631364"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 w:rsidR="00B359BA">
              <w:rPr>
                <w:rFonts w:ascii="Times New Roman" w:hAnsi="Times New Roman" w:cs="Times New Roman"/>
                <w:b/>
                <w:szCs w:val="21"/>
              </w:rPr>
              <w:t xml:space="preserve"> ± 0.</w:t>
            </w:r>
            <w:r w:rsidR="00B359BA">
              <w:rPr>
                <w:rFonts w:ascii="Times New Roman" w:hAnsi="Times New Roman" w:cs="Times New Roman" w:hint="eastAsia"/>
                <w:b/>
                <w:szCs w:val="21"/>
              </w:rPr>
              <w:t>68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:rsidR="00856C99" w:rsidRPr="00631364" w:rsidRDefault="00B944DB" w:rsidP="00FF5E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51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5</w:t>
            </w:r>
          </w:p>
        </w:tc>
        <w:tc>
          <w:tcPr>
            <w:tcW w:w="1565" w:type="dxa"/>
            <w:tcBorders>
              <w:top w:val="nil"/>
              <w:bottom w:val="single" w:sz="12" w:space="0" w:color="auto"/>
            </w:tcBorders>
          </w:tcPr>
          <w:p w:rsidR="00856C99" w:rsidRPr="00631364" w:rsidRDefault="000A6814" w:rsidP="00FF5E68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03</w:t>
            </w:r>
            <w:r w:rsidR="005A07ED" w:rsidRPr="00631364">
              <w:rPr>
                <w:rFonts w:ascii="Times New Roman" w:hAnsi="Times New Roman" w:cs="Times New Roman"/>
                <w:b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 w:rsidR="00DE688A">
              <w:rPr>
                <w:rFonts w:ascii="Times New Roman" w:hAnsi="Times New Roman" w:cs="Times New Roman"/>
                <w:b/>
                <w:szCs w:val="21"/>
              </w:rPr>
              <w:t>0</w:t>
            </w:r>
            <w:r w:rsidR="00856C99" w:rsidRPr="00631364">
              <w:rPr>
                <w:rFonts w:ascii="Times New Roman" w:hAnsi="Times New Roman" w:cs="Times New Roman"/>
                <w:b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1</w:t>
            </w:r>
            <w:r>
              <w:rPr>
                <w:rFonts w:ascii="Times New Roman" w:hAnsi="Times New Roman" w:cs="Times New Roman"/>
                <w:b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89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:rsidR="00856C99" w:rsidRPr="00631364" w:rsidRDefault="00AE5385" w:rsidP="00FF5E68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6.91</w:t>
            </w:r>
            <w:r w:rsidR="00856C99" w:rsidRPr="00631364">
              <w:rPr>
                <w:rFonts w:ascii="Times New Roman" w:hAnsi="Times New Roman" w:cs="Times New Roman"/>
                <w:b/>
                <w:szCs w:val="21"/>
              </w:rPr>
              <w:t xml:space="preserve"> ± </w:t>
            </w:r>
            <w:r w:rsidR="00856C99" w:rsidRPr="00631364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 w:rsidR="00856C99" w:rsidRPr="00631364">
              <w:rPr>
                <w:rFonts w:ascii="Times New Roman" w:hAnsi="Times New Roman" w:cs="Times New Roman"/>
                <w:b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55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12" w:space="0" w:color="auto"/>
            </w:tcBorders>
          </w:tcPr>
          <w:p w:rsidR="00856C99" w:rsidRPr="00631364" w:rsidRDefault="00856C99" w:rsidP="00DE688A">
            <w:pPr>
              <w:widowControl/>
              <w:spacing w:line="480" w:lineRule="auto"/>
              <w:ind w:firstLineChars="100" w:firstLine="211"/>
              <w:rPr>
                <w:rFonts w:ascii="Times New Roman" w:hAnsi="Times New Roman" w:cs="Times New Roman"/>
                <w:b/>
                <w:szCs w:val="21"/>
              </w:rPr>
            </w:pPr>
            <w:r w:rsidRPr="00631364"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 w:rsidRPr="0063136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D43B4C">
              <w:rPr>
                <w:rFonts w:ascii="Times New Roman" w:hAnsi="Times New Roman" w:cs="Times New Roman" w:hint="eastAsia"/>
                <w:b/>
                <w:szCs w:val="21"/>
              </w:rPr>
              <w:t>59</w:t>
            </w:r>
            <w:r w:rsidRPr="00631364">
              <w:rPr>
                <w:rFonts w:ascii="Times New Roman" w:hAnsi="Times New Roman" w:cs="Times New Roman"/>
                <w:b/>
                <w:szCs w:val="21"/>
              </w:rPr>
              <w:t xml:space="preserve"> ±</w:t>
            </w:r>
            <w:r w:rsidRPr="00631364">
              <w:rPr>
                <w:rFonts w:ascii="Times New Roman" w:hAnsi="Times New Roman" w:cs="Times New Roman" w:hint="eastAsia"/>
                <w:b/>
                <w:szCs w:val="21"/>
              </w:rPr>
              <w:t xml:space="preserve"> 0</w:t>
            </w:r>
            <w:r w:rsidRPr="00631364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D43B4C">
              <w:rPr>
                <w:rFonts w:ascii="Times New Roman" w:hAnsi="Times New Roman" w:cs="Times New Roman" w:hint="eastAsia"/>
                <w:b/>
                <w:szCs w:val="21"/>
              </w:rPr>
              <w:t>12</w:t>
            </w:r>
          </w:p>
        </w:tc>
      </w:tr>
    </w:tbl>
    <w:p w:rsidR="00AA0A44" w:rsidRDefault="00AA0A44"/>
    <w:sectPr w:rsidR="00AA0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73F8" w:rsidRDefault="006373F8" w:rsidP="00D52A00">
      <w:r>
        <w:separator/>
      </w:r>
    </w:p>
  </w:endnote>
  <w:endnote w:type="continuationSeparator" w:id="0">
    <w:p w:rsidR="006373F8" w:rsidRDefault="006373F8" w:rsidP="00D52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73F8" w:rsidRDefault="006373F8" w:rsidP="00D52A00">
      <w:r>
        <w:separator/>
      </w:r>
    </w:p>
  </w:footnote>
  <w:footnote w:type="continuationSeparator" w:id="0">
    <w:p w:rsidR="006373F8" w:rsidRDefault="006373F8" w:rsidP="00D52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3FF"/>
    <w:rsid w:val="000772B9"/>
    <w:rsid w:val="00084551"/>
    <w:rsid w:val="000A6814"/>
    <w:rsid w:val="000D33B5"/>
    <w:rsid w:val="00152329"/>
    <w:rsid w:val="001A14DF"/>
    <w:rsid w:val="001C59E6"/>
    <w:rsid w:val="00207168"/>
    <w:rsid w:val="002867DE"/>
    <w:rsid w:val="002A16C3"/>
    <w:rsid w:val="002D3E2D"/>
    <w:rsid w:val="00301D11"/>
    <w:rsid w:val="00342DD0"/>
    <w:rsid w:val="00385CE0"/>
    <w:rsid w:val="003E637E"/>
    <w:rsid w:val="00444A7E"/>
    <w:rsid w:val="00454A08"/>
    <w:rsid w:val="00456AC5"/>
    <w:rsid w:val="004B7234"/>
    <w:rsid w:val="004C45F8"/>
    <w:rsid w:val="004E410C"/>
    <w:rsid w:val="004F3005"/>
    <w:rsid w:val="005213BA"/>
    <w:rsid w:val="005A07ED"/>
    <w:rsid w:val="005F33FF"/>
    <w:rsid w:val="00613509"/>
    <w:rsid w:val="00631364"/>
    <w:rsid w:val="006373F8"/>
    <w:rsid w:val="0066573B"/>
    <w:rsid w:val="00681C26"/>
    <w:rsid w:val="006B2B11"/>
    <w:rsid w:val="00856C99"/>
    <w:rsid w:val="008F77C0"/>
    <w:rsid w:val="009818FD"/>
    <w:rsid w:val="009B413D"/>
    <w:rsid w:val="009E4A3F"/>
    <w:rsid w:val="00AA0A44"/>
    <w:rsid w:val="00AC5881"/>
    <w:rsid w:val="00AE5385"/>
    <w:rsid w:val="00B359BA"/>
    <w:rsid w:val="00B37266"/>
    <w:rsid w:val="00B4083B"/>
    <w:rsid w:val="00B944DB"/>
    <w:rsid w:val="00C207F9"/>
    <w:rsid w:val="00C349F6"/>
    <w:rsid w:val="00C80B1C"/>
    <w:rsid w:val="00CA3A34"/>
    <w:rsid w:val="00D43B4C"/>
    <w:rsid w:val="00D51C47"/>
    <w:rsid w:val="00D52A00"/>
    <w:rsid w:val="00DA60CF"/>
    <w:rsid w:val="00DE688A"/>
    <w:rsid w:val="00DF64D4"/>
    <w:rsid w:val="00E13A37"/>
    <w:rsid w:val="00E27101"/>
    <w:rsid w:val="00EE1555"/>
    <w:rsid w:val="00F51DB9"/>
    <w:rsid w:val="00F912E9"/>
    <w:rsid w:val="00F9275A"/>
    <w:rsid w:val="00FF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6197E"/>
  <w15:chartTrackingRefBased/>
  <w15:docId w15:val="{71AFEC02-684D-4AF2-B465-C7B0CA1FC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A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A00"/>
    <w:rPr>
      <w:sz w:val="18"/>
      <w:szCs w:val="18"/>
    </w:rPr>
  </w:style>
  <w:style w:type="table" w:styleId="a7">
    <w:name w:val="Table Grid"/>
    <w:basedOn w:val="a1"/>
    <w:uiPriority w:val="39"/>
    <w:rsid w:val="00D52A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6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7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启钊</dc:creator>
  <cp:keywords/>
  <dc:description/>
  <cp:lastModifiedBy>admin</cp:lastModifiedBy>
  <cp:revision>57</cp:revision>
  <dcterms:created xsi:type="dcterms:W3CDTF">2021-05-11T10:26:00Z</dcterms:created>
  <dcterms:modified xsi:type="dcterms:W3CDTF">2022-05-31T09:29:00Z</dcterms:modified>
</cp:coreProperties>
</file>